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F94" w:rsidRPr="00977F94" w:rsidRDefault="00977F94" w:rsidP="0054077E">
      <w:pPr>
        <w:ind w:left="-851"/>
        <w:rPr>
          <w:b/>
          <w:sz w:val="16"/>
          <w:szCs w:val="16"/>
          <w:lang w:val="en-US"/>
        </w:rPr>
      </w:pPr>
    </w:p>
    <w:p w:rsidR="00BB29BF" w:rsidRPr="00977F94" w:rsidRDefault="00BB29BF" w:rsidP="0054077E">
      <w:pPr>
        <w:ind w:left="-851"/>
        <w:rPr>
          <w:b/>
          <w:sz w:val="16"/>
          <w:szCs w:val="16"/>
        </w:rPr>
      </w:pPr>
    </w:p>
    <w:p w:rsidR="00F012AD" w:rsidRDefault="00BF2E9D" w:rsidP="006328B9">
      <w:pPr>
        <w:ind w:left="-142"/>
        <w:rPr>
          <w:sz w:val="4"/>
          <w:szCs w:val="4"/>
          <w:lang w:val="en-US"/>
        </w:rPr>
      </w:pPr>
      <w:r>
        <w:rPr>
          <w:b/>
          <w:sz w:val="16"/>
          <w:szCs w:val="16"/>
          <w:lang w:val="en-US"/>
        </w:rPr>
        <w:t>Table S</w:t>
      </w:r>
      <w:r w:rsidR="0015308C">
        <w:rPr>
          <w:b/>
          <w:sz w:val="16"/>
          <w:szCs w:val="16"/>
          <w:lang w:val="en-US"/>
        </w:rPr>
        <w:t>3</w:t>
      </w:r>
      <w:r w:rsidR="00F012AD" w:rsidRPr="00F012AD">
        <w:rPr>
          <w:b/>
          <w:sz w:val="16"/>
          <w:szCs w:val="16"/>
          <w:lang w:val="en-US"/>
        </w:rPr>
        <w:t>.</w:t>
      </w:r>
      <w:r w:rsidR="00F012AD">
        <w:rPr>
          <w:sz w:val="16"/>
          <w:szCs w:val="16"/>
          <w:lang w:val="en-US"/>
        </w:rPr>
        <w:t xml:space="preserve"> </w:t>
      </w:r>
      <w:r w:rsidR="0015308C">
        <w:rPr>
          <w:sz w:val="16"/>
          <w:szCs w:val="16"/>
          <w:lang w:val="en-US"/>
        </w:rPr>
        <w:t xml:space="preserve">Rate of transposition of </w:t>
      </w:r>
      <w:r w:rsidR="00C02877">
        <w:rPr>
          <w:sz w:val="16"/>
          <w:szCs w:val="16"/>
          <w:lang w:val="en-US"/>
        </w:rPr>
        <w:t xml:space="preserve">the </w:t>
      </w:r>
      <w:r w:rsidR="0015308C">
        <w:rPr>
          <w:sz w:val="16"/>
          <w:szCs w:val="16"/>
          <w:lang w:val="en-US"/>
        </w:rPr>
        <w:t xml:space="preserve">TE </w:t>
      </w:r>
      <w:r w:rsidR="00F012AD" w:rsidRPr="00E9038D">
        <w:rPr>
          <w:sz w:val="16"/>
          <w:szCs w:val="16"/>
          <w:lang w:val="en-US"/>
        </w:rPr>
        <w:t xml:space="preserve">of </w:t>
      </w:r>
      <w:r w:rsidR="00F012AD" w:rsidRPr="00E9038D">
        <w:rPr>
          <w:i/>
          <w:sz w:val="16"/>
          <w:szCs w:val="16"/>
          <w:lang w:val="en-US"/>
        </w:rPr>
        <w:t xml:space="preserve">Paracoccus </w:t>
      </w:r>
      <w:r w:rsidR="00F012AD" w:rsidRPr="00E9038D">
        <w:rPr>
          <w:sz w:val="16"/>
          <w:szCs w:val="16"/>
          <w:lang w:val="en-US"/>
        </w:rPr>
        <w:t>spp. identified in this study.</w:t>
      </w:r>
    </w:p>
    <w:p w:rsidR="003753A0" w:rsidRPr="003753A0" w:rsidRDefault="003753A0" w:rsidP="0054077E">
      <w:pPr>
        <w:ind w:left="-851"/>
        <w:rPr>
          <w:b/>
          <w:sz w:val="4"/>
          <w:szCs w:val="4"/>
          <w:lang w:val="en-US"/>
        </w:rPr>
      </w:pPr>
    </w:p>
    <w:tbl>
      <w:tblPr>
        <w:tblW w:w="861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/>
      </w:tblPr>
      <w:tblGrid>
        <w:gridCol w:w="1746"/>
        <w:gridCol w:w="2807"/>
        <w:gridCol w:w="1134"/>
        <w:gridCol w:w="1700"/>
        <w:gridCol w:w="1225"/>
      </w:tblGrid>
      <w:tr w:rsidR="004969A9" w:rsidRPr="00C02877" w:rsidTr="00017B2E">
        <w:tc>
          <w:tcPr>
            <w:tcW w:w="1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4969A9" w:rsidRPr="00763C9D" w:rsidRDefault="004969A9" w:rsidP="00017B2E">
            <w:pPr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TE</w:t>
            </w:r>
            <w:r w:rsidR="00017B2E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(family/ group)</w:t>
            </w:r>
          </w:p>
        </w:tc>
        <w:tc>
          <w:tcPr>
            <w:tcW w:w="2807" w:type="dxa"/>
            <w:tcBorders>
              <w:top w:val="single" w:sz="6" w:space="0" w:color="auto"/>
              <w:bottom w:val="single" w:sz="6" w:space="0" w:color="auto"/>
            </w:tcBorders>
          </w:tcPr>
          <w:p w:rsidR="004969A9" w:rsidRPr="00C02877" w:rsidRDefault="004969A9" w:rsidP="0054077E">
            <w:pPr>
              <w:rPr>
                <w:b/>
                <w:sz w:val="16"/>
                <w:szCs w:val="16"/>
                <w:lang w:val="en-US"/>
              </w:rPr>
            </w:pPr>
            <w:r w:rsidRPr="00C02877">
              <w:rPr>
                <w:b/>
                <w:sz w:val="16"/>
                <w:szCs w:val="16"/>
                <w:lang w:val="en-US"/>
              </w:rPr>
              <w:t>Host strai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4969A9" w:rsidRPr="00C02877" w:rsidRDefault="004969A9" w:rsidP="0054077E">
            <w:pPr>
              <w:rPr>
                <w:b/>
                <w:sz w:val="16"/>
                <w:szCs w:val="16"/>
                <w:lang w:val="en-US"/>
              </w:rPr>
            </w:pPr>
            <w:r w:rsidRPr="00C02877">
              <w:rPr>
                <w:b/>
                <w:sz w:val="16"/>
                <w:szCs w:val="16"/>
                <w:lang w:val="en-US"/>
              </w:rPr>
              <w:t>Trap</w:t>
            </w:r>
          </w:p>
          <w:p w:rsidR="004969A9" w:rsidRPr="00CC574A" w:rsidRDefault="004969A9" w:rsidP="0054077E">
            <w:pPr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C02877">
              <w:rPr>
                <w:b/>
                <w:sz w:val="16"/>
                <w:szCs w:val="16"/>
                <w:lang w:val="en-US"/>
              </w:rPr>
              <w:t>plasmid</w:t>
            </w:r>
          </w:p>
        </w:tc>
        <w:tc>
          <w:tcPr>
            <w:tcW w:w="17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4969A9" w:rsidRPr="002E3221" w:rsidRDefault="00ED4A9D" w:rsidP="00ED4A9D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Trap plasmid mutants containing the element </w:t>
            </w:r>
            <w:r w:rsidR="00017B2E">
              <w:rPr>
                <w:b/>
                <w:sz w:val="16"/>
                <w:szCs w:val="16"/>
                <w:lang w:val="en-US"/>
              </w:rPr>
              <w:t>[%]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6" w:space="0" w:color="auto"/>
              <w:bottom w:val="single" w:sz="6" w:space="0" w:color="auto"/>
            </w:tcBorders>
          </w:tcPr>
          <w:p w:rsidR="004969A9" w:rsidRDefault="004969A9" w:rsidP="00536C99">
            <w:pPr>
              <w:ind w:left="-16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Frequency of transposition </w:t>
            </w:r>
          </w:p>
          <w:p w:rsidR="004969A9" w:rsidRDefault="004969A9" w:rsidP="001E6AF6">
            <w:pPr>
              <w:ind w:left="-16"/>
              <w:rPr>
                <w:b/>
                <w:sz w:val="16"/>
                <w:szCs w:val="16"/>
                <w:lang w:val="en-US"/>
              </w:rPr>
            </w:pPr>
          </w:p>
        </w:tc>
      </w:tr>
      <w:tr w:rsidR="004969A9" w:rsidRPr="00763C9D" w:rsidTr="00017B2E">
        <w:tc>
          <w:tcPr>
            <w:tcW w:w="1746" w:type="dxa"/>
            <w:tcBorders>
              <w:top w:val="single" w:sz="6" w:space="0" w:color="auto"/>
            </w:tcBorders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Cs/>
                <w:sz w:val="16"/>
                <w:szCs w:val="16"/>
              </w:rPr>
            </w:pPr>
            <w:r w:rsidRPr="00C02877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C02877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1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247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</w:rPr>
              <w:t xml:space="preserve"> </w:t>
            </w:r>
            <w:r w:rsidRPr="006328B9">
              <w:rPr>
                <w:rFonts w:eastAsia="Times New Roman" w:cs="Arial"/>
                <w:bCs/>
                <w:sz w:val="16"/>
                <w:szCs w:val="16"/>
              </w:rPr>
              <w:t>(IS</w:t>
            </w:r>
            <w:r w:rsidRPr="006328B9">
              <w:rPr>
                <w:rFonts w:eastAsia="Times New Roman" w:cs="Arial"/>
                <w:bCs/>
                <w:i/>
                <w:sz w:val="16"/>
                <w:szCs w:val="16"/>
              </w:rPr>
              <w:t>1380</w:t>
            </w:r>
            <w:r w:rsidRPr="006328B9">
              <w:rPr>
                <w:rFonts w:eastAsia="Times New Roman" w:cs="Arial"/>
                <w:bCs/>
                <w:sz w:val="16"/>
                <w:szCs w:val="16"/>
              </w:rPr>
              <w:t>)</w:t>
            </w:r>
          </w:p>
        </w:tc>
        <w:tc>
          <w:tcPr>
            <w:tcW w:w="2807" w:type="dxa"/>
            <w:tcBorders>
              <w:top w:val="single" w:sz="6" w:space="0" w:color="auto"/>
            </w:tcBorders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>halophilus</w:t>
            </w:r>
            <w:proofErr w:type="spellEnd"/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bCs/>
                <w:sz w:val="16"/>
                <w:szCs w:val="16"/>
                <w:lang w:val="en-US"/>
              </w:rPr>
              <w:t>JCM1401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bCs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5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6" w:space="0" w:color="auto"/>
            </w:tcBorders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2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>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1E6AF6" w:rsidTr="00017B2E">
        <w:tc>
          <w:tcPr>
            <w:tcW w:w="1746" w:type="dxa"/>
            <w:shd w:val="clear" w:color="auto" w:fill="auto"/>
          </w:tcPr>
          <w:p w:rsidR="004969A9" w:rsidRPr="00223C5A" w:rsidRDefault="004969A9" w:rsidP="00017B2E">
            <w:pPr>
              <w:spacing w:line="240" w:lineRule="auto"/>
              <w:rPr>
                <w:rFonts w:eastAsia="Times New Roman" w:cs="Arial"/>
                <w:bCs/>
                <w:sz w:val="16"/>
                <w:szCs w:val="16"/>
                <w:highlight w:val="red"/>
                <w:lang w:val="en-US"/>
              </w:rPr>
            </w:pPr>
            <w:r w:rsidRPr="001E6AF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1E6AF6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1248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1E6AF6">
              <w:rPr>
                <w:rFonts w:eastAsia="Times New Roman" w:cs="Arial"/>
                <w:bCs/>
                <w:sz w:val="16"/>
                <w:szCs w:val="16"/>
                <w:lang w:val="en-US"/>
              </w:rPr>
              <w:t>(IS</w:t>
            </w:r>
            <w:r w:rsidRPr="001E6AF6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>5</w:t>
            </w:r>
            <w:r w:rsidRPr="001E6AF6">
              <w:rPr>
                <w:rFonts w:eastAsia="Times New Roman" w:cs="Arial"/>
                <w:bCs/>
                <w:sz w:val="16"/>
                <w:szCs w:val="16"/>
                <w:lang w:val="en-US"/>
              </w:rPr>
              <w:t>/IS</w:t>
            </w:r>
            <w:r w:rsidRPr="001E6AF6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>427</w:t>
            </w:r>
            <w:r w:rsidRPr="001E6AF6">
              <w:rPr>
                <w:rFonts w:eastAsia="Times New Roman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8861B3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P. pantotrophus</w:t>
            </w:r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>DSM 11073</w:t>
            </w:r>
          </w:p>
        </w:tc>
        <w:tc>
          <w:tcPr>
            <w:tcW w:w="1134" w:type="dxa"/>
            <w:shd w:val="clear" w:color="auto" w:fill="auto"/>
          </w:tcPr>
          <w:p w:rsidR="004969A9" w:rsidRPr="00BB29BF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4969A9" w:rsidRPr="00517C56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2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1E6AF6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Default="001E6AF6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1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1E6AF6">
              <w:rPr>
                <w:rFonts w:cs="Arial"/>
                <w:sz w:val="16"/>
                <w:szCs w:val="16"/>
                <w:vertAlign w:val="superscript"/>
                <w:lang w:val="en-US"/>
              </w:rPr>
              <w:t>-6</w:t>
            </w:r>
          </w:p>
        </w:tc>
      </w:tr>
      <w:tr w:rsidR="004969A9" w:rsidRPr="001E6AF6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1248f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(IS</w:t>
            </w:r>
            <w:r w:rsidRPr="006328B9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/IS</w:t>
            </w:r>
            <w:r w:rsidRPr="006328B9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>427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pantotrophus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LMD 82.5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5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6.0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A46CCF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aes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427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aestuarii</w:t>
            </w:r>
            <w:proofErr w:type="spellEnd"/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DSM 19484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5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0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6</w:t>
            </w:r>
          </w:p>
        </w:tc>
      </w:tr>
      <w:tr w:rsidR="004969A9" w:rsidRPr="00775A02" w:rsidTr="00017B2E">
        <w:trPr>
          <w:trHeight w:val="244"/>
        </w:trPr>
        <w:tc>
          <w:tcPr>
            <w:tcW w:w="1746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rPr>
                <w:rFonts w:eastAsia="Times New Roman" w:cs="Arial"/>
                <w:bCs/>
                <w:sz w:val="16"/>
                <w:szCs w:val="16"/>
                <w:lang w:val="en-US"/>
              </w:rPr>
            </w:pPr>
            <w:r w:rsidRPr="00775A02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775A02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aes2</w:t>
            </w:r>
            <w:r w:rsidR="00017B2E" w:rsidRPr="00775A02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>(IS</w:t>
            </w:r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>/IS</w:t>
            </w:r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>427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775A02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>aestuarii</w:t>
            </w:r>
            <w:proofErr w:type="spellEnd"/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DSM 19484</w:t>
            </w:r>
          </w:p>
        </w:tc>
        <w:tc>
          <w:tcPr>
            <w:tcW w:w="1134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5</w:t>
            </w:r>
            <w:r w:rsidR="00017B2E" w:rsidRPr="00775A02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775A02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1.5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775A02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A46CCF" w:rsidTr="00017B2E">
        <w:tc>
          <w:tcPr>
            <w:tcW w:w="1746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rPr>
                <w:rFonts w:eastAsia="Times New Roman" w:cs="Arial"/>
                <w:bCs/>
                <w:sz w:val="16"/>
                <w:szCs w:val="16"/>
              </w:rPr>
            </w:pPr>
            <w:r w:rsidRPr="00775A02">
              <w:rPr>
                <w:rFonts w:eastAsia="Times New Roman" w:cs="Arial"/>
                <w:b/>
                <w:bCs/>
                <w:sz w:val="16"/>
                <w:szCs w:val="16"/>
              </w:rPr>
              <w:t>IS</w:t>
            </w:r>
            <w:r w:rsidRPr="00775A02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Paes3</w:t>
            </w:r>
            <w:r w:rsidR="00017B2E" w:rsidRPr="00775A02">
              <w:rPr>
                <w:rFonts w:eastAsia="Times New Roman" w:cs="Arial"/>
                <w:bCs/>
                <w:i/>
                <w:sz w:val="16"/>
                <w:szCs w:val="16"/>
              </w:rPr>
              <w:t xml:space="preserve"> </w:t>
            </w:r>
            <w:r w:rsidRPr="00775A02">
              <w:rPr>
                <w:rFonts w:cs="Arial"/>
                <w:sz w:val="16"/>
                <w:szCs w:val="16"/>
              </w:rPr>
              <w:t>(IS</w:t>
            </w:r>
            <w:r w:rsidRPr="00775A02">
              <w:rPr>
                <w:rFonts w:cs="Arial"/>
                <w:i/>
                <w:sz w:val="16"/>
                <w:szCs w:val="16"/>
              </w:rPr>
              <w:t>256</w:t>
            </w:r>
            <w:r w:rsidRPr="00775A0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807" w:type="dxa"/>
          </w:tcPr>
          <w:p w:rsidR="004969A9" w:rsidRPr="00775A02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>aestuarii</w:t>
            </w:r>
            <w:proofErr w:type="spellEnd"/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DSM 19484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50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3.6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10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ak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</w:rPr>
              <w:t>5</w:t>
            </w:r>
            <w:r w:rsidRPr="006328B9">
              <w:rPr>
                <w:rFonts w:cs="Arial"/>
                <w:sz w:val="16"/>
                <w:szCs w:val="16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</w:rPr>
              <w:t>427</w:t>
            </w:r>
            <w:r w:rsidRPr="006328B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6328B9">
              <w:rPr>
                <w:rFonts w:cs="Arial"/>
                <w:i/>
                <w:sz w:val="16"/>
                <w:szCs w:val="16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</w:rPr>
              <w:t>alkenifer</w:t>
            </w:r>
            <w:proofErr w:type="spellEnd"/>
            <w:r w:rsidRPr="006328B9">
              <w:rPr>
                <w:rFonts w:cs="Arial"/>
                <w:sz w:val="16"/>
                <w:szCs w:val="16"/>
              </w:rPr>
              <w:t xml:space="preserve"> DSM 11593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</w:rPr>
            </w:pPr>
            <w:r w:rsidRPr="006328B9">
              <w:rPr>
                <w:rFonts w:cs="Arial"/>
                <w:sz w:val="16"/>
                <w:szCs w:val="16"/>
              </w:rPr>
              <w:t>71</w:t>
            </w:r>
            <w:r w:rsidR="00017B2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0.8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4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Pam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</w:rPr>
              <w:t>5</w:t>
            </w:r>
            <w:r w:rsidRPr="006328B9">
              <w:rPr>
                <w:rFonts w:cs="Arial"/>
                <w:sz w:val="16"/>
                <w:szCs w:val="16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</w:rPr>
              <w:t>903</w:t>
            </w:r>
            <w:r w:rsidRPr="006328B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aminophilus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JCM 768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EBB10 pCM132TC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39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20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5.0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7 </w:t>
            </w:r>
          </w:p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2.2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4 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am2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90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aminophilus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JCM 768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EBB10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6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2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7 </w:t>
            </w:r>
          </w:p>
        </w:tc>
      </w:tr>
      <w:tr w:rsidR="004969A9" w:rsidRPr="007C3E85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am3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407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aminophilus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JCM 768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28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3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4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be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407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bengalensis</w:t>
            </w:r>
            <w:proofErr w:type="spellEnd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DSM 17099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6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sz w:val="16"/>
                <w:szCs w:val="16"/>
                <w:lang w:val="en-US"/>
              </w:rPr>
            </w:pPr>
            <w:r w:rsidRPr="006328B9">
              <w:rPr>
                <w:sz w:val="16"/>
                <w:szCs w:val="16"/>
                <w:lang w:val="en-US"/>
              </w:rPr>
              <w:t xml:space="preserve">1.6 </w:t>
            </w:r>
            <w:r w:rsidRPr="006328B9">
              <w:rPr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sz w:val="16"/>
                <w:szCs w:val="16"/>
                <w:vertAlign w:val="superscript"/>
                <w:lang w:val="en-US"/>
              </w:rPr>
              <w:t>-7</w:t>
            </w:r>
          </w:p>
        </w:tc>
      </w:tr>
      <w:tr w:rsidR="004969A9" w:rsidRPr="00B2770B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be2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427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Style w:val="Pogrubienie"/>
                <w:rFonts w:cs="Arial"/>
                <w:b w:val="0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bengalensis</w:t>
            </w:r>
            <w:proofErr w:type="spellEnd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DSM 17099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Style w:val="Pogrubienie"/>
                <w:rFonts w:cs="Arial"/>
                <w:b w:val="0"/>
                <w:sz w:val="16"/>
                <w:szCs w:val="16"/>
                <w:lang w:val="en-US"/>
              </w:rPr>
            </w:pPr>
            <w:r w:rsidRPr="006328B9">
              <w:rPr>
                <w:rStyle w:val="Pogrubienie"/>
                <w:rFonts w:cs="Arial"/>
                <w:b w:val="0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3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8.0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8</w:t>
            </w:r>
          </w:p>
        </w:tc>
      </w:tr>
      <w:tr w:rsidR="004969A9" w:rsidRPr="000315D8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fe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</w:rPr>
              <w:t>3</w:t>
            </w:r>
            <w:r w:rsidRPr="006328B9">
              <w:rPr>
                <w:rFonts w:cs="Arial"/>
                <w:sz w:val="16"/>
                <w:szCs w:val="16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</w:rPr>
              <w:t>407</w:t>
            </w:r>
            <w:r w:rsidRPr="006328B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Style w:val="Pogrubienie"/>
                <w:rFonts w:cs="Arial"/>
                <w:b w:val="0"/>
                <w:sz w:val="16"/>
                <w:szCs w:val="16"/>
                <w:lang w:val="en-US"/>
              </w:rPr>
            </w:pPr>
            <w:r w:rsidRPr="006328B9">
              <w:rPr>
                <w:rStyle w:val="Pogrubienie"/>
                <w:rFonts w:cs="Arial"/>
                <w:b w:val="0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Style w:val="Pogrubienie"/>
                <w:rFonts w:cs="Arial"/>
                <w:b w:val="0"/>
                <w:i/>
                <w:sz w:val="16"/>
                <w:szCs w:val="16"/>
                <w:lang w:val="en-US"/>
              </w:rPr>
              <w:t>ferrooxidans</w:t>
            </w:r>
            <w:proofErr w:type="spellEnd"/>
            <w:r w:rsidRPr="006328B9">
              <w:rPr>
                <w:rStyle w:val="Pogrubienie"/>
                <w:rFonts w:cs="Arial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Style w:val="Pogrubienie"/>
                <w:rFonts w:cs="Arial"/>
                <w:b w:val="0"/>
                <w:sz w:val="16"/>
                <w:szCs w:val="16"/>
                <w:lang w:val="en-US"/>
              </w:rPr>
              <w:t>NCCB 130006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Style w:val="Pogrubienie"/>
                <w:rFonts w:cs="Arial"/>
                <w:b w:val="0"/>
                <w:sz w:val="16"/>
                <w:szCs w:val="16"/>
                <w:lang w:val="en-US"/>
              </w:rPr>
            </w:pPr>
            <w:r w:rsidRPr="006328B9">
              <w:rPr>
                <w:rStyle w:val="Pogrubienie"/>
                <w:rFonts w:cs="Arial"/>
                <w:b w:val="0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21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5.5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8</w:t>
            </w:r>
          </w:p>
        </w:tc>
      </w:tr>
      <w:tr w:rsidR="004969A9" w:rsidRPr="000A7A02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fe2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1634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Style w:val="Pogrubienie"/>
                <w:rFonts w:cs="Arial"/>
                <w:b w:val="0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Style w:val="Pogrubienie"/>
                <w:rFonts w:cs="Arial"/>
                <w:b w:val="0"/>
                <w:i/>
                <w:sz w:val="16"/>
                <w:szCs w:val="16"/>
                <w:lang w:val="en-US"/>
              </w:rPr>
              <w:t>ferrooxidans</w:t>
            </w:r>
            <w:proofErr w:type="spellEnd"/>
            <w:r w:rsidR="00017B2E">
              <w:rPr>
                <w:rStyle w:val="Pogrubienie"/>
                <w:rFonts w:cs="Arial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Style w:val="Pogrubienie"/>
                <w:rFonts w:cs="Arial"/>
                <w:b w:val="0"/>
                <w:sz w:val="16"/>
                <w:szCs w:val="16"/>
                <w:lang w:val="en-US"/>
              </w:rPr>
              <w:t>NCCB 130006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8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6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AC1AB8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ha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427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>halophilus</w:t>
            </w:r>
            <w:proofErr w:type="spellEnd"/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bCs/>
                <w:sz w:val="16"/>
                <w:szCs w:val="16"/>
                <w:lang w:val="en-US"/>
              </w:rPr>
              <w:t>JCM14014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2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2.9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B67E09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ha2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bCs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>halophilus</w:t>
            </w:r>
            <w:proofErr w:type="spellEnd"/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bCs/>
                <w:sz w:val="16"/>
                <w:szCs w:val="16"/>
                <w:lang w:val="en-US"/>
              </w:rPr>
              <w:t>JCM14014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5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2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hae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haeundaensis</w:t>
            </w:r>
            <w:proofErr w:type="spellEnd"/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LMG P-21903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31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8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7C3638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ko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90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kondratievae</w:t>
            </w:r>
            <w:proofErr w:type="spellEnd"/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NCIMB 13773T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 pCM132TC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46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31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4.4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6 </w:t>
            </w:r>
          </w:p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3.4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9 </w:t>
            </w:r>
          </w:p>
        </w:tc>
      </w:tr>
      <w:tr w:rsidR="004969A9" w:rsidRPr="00BB5671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ko1a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90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koreensis</w:t>
            </w:r>
            <w:proofErr w:type="spellEnd"/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JCM 21670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pMEC1 </w:t>
            </w:r>
          </w:p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MB2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99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96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7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6 </w:t>
            </w:r>
          </w:p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9.6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6 </w:t>
            </w:r>
          </w:p>
        </w:tc>
      </w:tr>
      <w:tr w:rsidR="004969A9" w:rsidRPr="002A3219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kr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21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koreensis</w:t>
            </w:r>
            <w:proofErr w:type="spellEnd"/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JCM 21670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38</w:t>
            </w:r>
            <w:r w:rsidR="00017B2E" w:rsidRPr="00775A02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775A02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1.8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775A02">
              <w:rPr>
                <w:rFonts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lc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90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alcaliphilus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JCM 7364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25</w:t>
            </w:r>
            <w:r w:rsidR="00017B2E" w:rsidRPr="00775A02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775A02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1.4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775A02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775A02" w:rsidTr="00017B2E">
        <w:tc>
          <w:tcPr>
            <w:tcW w:w="1746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775A02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775A02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mar1</w:t>
            </w:r>
            <w:r w:rsidR="00017B2E" w:rsidRPr="00775A02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>(IS</w:t>
            </w:r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>6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D37887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highlight w:val="magenta"/>
                <w:lang w:val="en-US"/>
              </w:rPr>
            </w:pPr>
            <w:r w:rsidRPr="00172D28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172D28">
              <w:rPr>
                <w:rFonts w:cs="Arial"/>
                <w:i/>
                <w:sz w:val="16"/>
                <w:szCs w:val="16"/>
                <w:lang w:val="en-US"/>
              </w:rPr>
              <w:t>marcusii</w:t>
            </w:r>
            <w:proofErr w:type="spellEnd"/>
            <w:r w:rsidRPr="00172D28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172D28">
              <w:rPr>
                <w:rFonts w:cs="Arial"/>
                <w:sz w:val="16"/>
                <w:szCs w:val="16"/>
                <w:lang w:val="en-US"/>
              </w:rPr>
              <w:t>DSM 11574</w:t>
            </w:r>
          </w:p>
        </w:tc>
        <w:tc>
          <w:tcPr>
            <w:tcW w:w="1134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pMMB2</w:t>
            </w:r>
          </w:p>
        </w:tc>
        <w:tc>
          <w:tcPr>
            <w:tcW w:w="1700" w:type="dxa"/>
            <w:shd w:val="clear" w:color="auto" w:fill="auto"/>
          </w:tcPr>
          <w:p w:rsidR="004969A9" w:rsidRPr="00775A02" w:rsidRDefault="00775A02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25" w:type="dxa"/>
          </w:tcPr>
          <w:p w:rsidR="004969A9" w:rsidRPr="00775A02" w:rsidRDefault="00775A02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3.0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775A02">
              <w:rPr>
                <w:rFonts w:cs="Arial"/>
                <w:sz w:val="16"/>
                <w:szCs w:val="16"/>
                <w:vertAlign w:val="superscript"/>
                <w:lang w:val="en-US"/>
              </w:rPr>
              <w:t>-7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4969A9" w:rsidRPr="00775A02" w:rsidTr="00017B2E">
        <w:tc>
          <w:tcPr>
            <w:tcW w:w="1746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775A02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mar2</w:t>
            </w:r>
            <w:r w:rsidR="00017B2E" w:rsidRPr="00775A02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>(IS</w:t>
            </w:r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>3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>/IS</w:t>
            </w:r>
            <w:r w:rsidRPr="00775A02">
              <w:rPr>
                <w:rFonts w:cs="Arial"/>
                <w:i/>
                <w:sz w:val="16"/>
                <w:szCs w:val="16"/>
                <w:lang w:val="en-US"/>
              </w:rPr>
              <w:t>407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D37887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highlight w:val="magenta"/>
                <w:lang w:val="en-US"/>
              </w:rPr>
            </w:pPr>
            <w:r w:rsidRPr="00172D28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172D28">
              <w:rPr>
                <w:rFonts w:cs="Arial"/>
                <w:i/>
                <w:sz w:val="16"/>
                <w:szCs w:val="16"/>
                <w:lang w:val="en-US"/>
              </w:rPr>
              <w:t>marcusii</w:t>
            </w:r>
            <w:proofErr w:type="spellEnd"/>
            <w:r w:rsidRPr="00172D28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172D28">
              <w:rPr>
                <w:rFonts w:cs="Arial"/>
                <w:sz w:val="16"/>
                <w:szCs w:val="16"/>
                <w:lang w:val="en-US"/>
              </w:rPr>
              <w:t>DSM 11574</w:t>
            </w:r>
          </w:p>
        </w:tc>
        <w:tc>
          <w:tcPr>
            <w:tcW w:w="1134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pMEC1 </w:t>
            </w:r>
          </w:p>
        </w:tc>
        <w:tc>
          <w:tcPr>
            <w:tcW w:w="1700" w:type="dxa"/>
            <w:shd w:val="clear" w:color="auto" w:fill="auto"/>
          </w:tcPr>
          <w:p w:rsidR="004969A9" w:rsidRPr="00775A02" w:rsidRDefault="00775A02" w:rsidP="00775A02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25" w:type="dxa"/>
          </w:tcPr>
          <w:p w:rsidR="004969A9" w:rsidRPr="00775A02" w:rsidRDefault="00775A02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3.3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775A02">
              <w:rPr>
                <w:rFonts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</w:tr>
      <w:tr w:rsidR="004969A9" w:rsidRPr="00FA71E9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mar3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marcusii</w:t>
            </w:r>
            <w:proofErr w:type="spellEnd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OS22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pMAT1 </w:t>
            </w:r>
          </w:p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pMEC1 </w:t>
            </w:r>
          </w:p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4969A9" w:rsidRPr="00775A02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94</w:t>
            </w:r>
            <w:r w:rsidR="00017B2E" w:rsidRPr="00775A02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775A02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90</w:t>
            </w:r>
            <w:r w:rsidR="00017B2E" w:rsidRPr="00775A02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775A02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225" w:type="dxa"/>
          </w:tcPr>
          <w:p w:rsidR="004969A9" w:rsidRPr="00775A02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6.7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775A02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5 </w:t>
            </w:r>
          </w:p>
          <w:p w:rsidR="004969A9" w:rsidRPr="00775A02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1.1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775A02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4 </w:t>
            </w:r>
          </w:p>
          <w:p w:rsidR="004969A9" w:rsidRPr="00775A02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7.2 </w:t>
            </w:r>
            <w:r w:rsidRPr="00775A02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775A02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775A02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7 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pa2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427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ferrooxidans</w:t>
            </w:r>
            <w:proofErr w:type="spellEnd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NCCB 130006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4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4.0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6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pa3a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90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alcaliphilus</w:t>
            </w:r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JCM 7364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38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2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pa5a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66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bengalensis</w:t>
            </w:r>
            <w:proofErr w:type="spellEnd"/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DSM 17099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2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5.0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8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pa6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427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pantotrophus</w:t>
            </w:r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DSM 11073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00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3</w:t>
            </w:r>
          </w:p>
        </w:tc>
      </w:tr>
      <w:tr w:rsidR="004969A9" w:rsidRPr="00652D05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pa7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66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pantotrophus</w:t>
            </w:r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DSM 65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6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4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pa8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90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ind w:left="-36"/>
              <w:jc w:val="both"/>
              <w:rPr>
                <w:rFonts w:cs="Arial"/>
                <w:i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pantotrophus</w:t>
            </w:r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DSM 65</w:t>
            </w:r>
          </w:p>
          <w:p w:rsidR="004969A9" w:rsidRPr="006328B9" w:rsidRDefault="004969A9" w:rsidP="00017B2E">
            <w:pPr>
              <w:spacing w:line="240" w:lineRule="auto"/>
              <w:ind w:left="-36"/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pantotrophus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DSM 11073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BE0D45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8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8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017B2E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vertAlign w:val="superscript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4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8 </w:t>
            </w:r>
          </w:p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7 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pt-BR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pt-BR"/>
              </w:rPr>
              <w:t>Pse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pt-BR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1182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seriniphilus</w:t>
            </w:r>
            <w:proofErr w:type="spellEnd"/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DSM 14827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8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4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th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903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thiocyanatus</w:t>
            </w:r>
            <w:proofErr w:type="spellEnd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JCM 2075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816BE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0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5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ve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21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bCs/>
                <w:sz w:val="16"/>
                <w:szCs w:val="16"/>
                <w:lang w:val="pt-BR"/>
              </w:rPr>
            </w:pPr>
            <w:r w:rsidRPr="006328B9">
              <w:rPr>
                <w:rFonts w:cs="Arial"/>
                <w:bCs/>
                <w:i/>
                <w:sz w:val="16"/>
                <w:szCs w:val="16"/>
                <w:lang w:val="pt-BR"/>
              </w:rPr>
              <w:t xml:space="preserve">P. versutus </w:t>
            </w:r>
            <w:r w:rsidRPr="006328B9">
              <w:rPr>
                <w:rFonts w:cs="Arial"/>
                <w:bCs/>
                <w:sz w:val="16"/>
                <w:szCs w:val="16"/>
                <w:lang w:val="pt-BR"/>
              </w:rPr>
              <w:t>UW400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bCs/>
                <w:sz w:val="16"/>
                <w:szCs w:val="16"/>
                <w:lang w:val="pt-BR"/>
              </w:rPr>
            </w:pPr>
            <w:r w:rsidRPr="006328B9">
              <w:rPr>
                <w:rFonts w:cs="Arial"/>
                <w:bCs/>
                <w:sz w:val="16"/>
                <w:szCs w:val="16"/>
                <w:lang w:val="pt-BR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8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2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</w:tr>
      <w:tr w:rsidR="004969A9" w:rsidRPr="00050281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ve1</w:t>
            </w: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a</w:t>
            </w:r>
            <w:r w:rsidR="00017B2E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21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bengalensis</w:t>
            </w:r>
            <w:proofErr w:type="spellEnd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DSM 17099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7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9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IS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ze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(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5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/IS</w:t>
            </w: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427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zeaxanthinifaciens</w:t>
            </w:r>
            <w:proofErr w:type="spellEnd"/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ATCC 21588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40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3.6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3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Tn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3434</w:t>
            </w: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a</w:t>
            </w:r>
            <w:r w:rsidR="00017B2E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(Tn</w:t>
            </w:r>
            <w:r w:rsidRPr="006328B9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>3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aminophilus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JCM 768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EBB10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27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3.5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Tn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5393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(Tn</w:t>
            </w:r>
            <w:r w:rsidRPr="006328B9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>3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pantotrophus</w:t>
            </w:r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LMD 82.5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AT1</w:t>
            </w:r>
          </w:p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94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6328B9" w:rsidRDefault="00FA0ECD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00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4969A9"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6328B9" w:rsidRDefault="00FA0ECD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00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4969A9"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3 </w:t>
            </w:r>
          </w:p>
          <w:p w:rsidR="00FA0ECD" w:rsidRPr="006328B9" w:rsidRDefault="00FA0ECD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2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3 </w:t>
            </w:r>
          </w:p>
          <w:p w:rsidR="00FA0ECD" w:rsidRPr="006328B9" w:rsidRDefault="004E23B0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3.7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5 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Tn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6097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ferrooxidans</w:t>
            </w:r>
            <w:proofErr w:type="spellEnd"/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NCCB 1300066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CM132TC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3.0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10</w:t>
            </w:r>
          </w:p>
        </w:tc>
      </w:tr>
      <w:tr w:rsidR="004969A9" w:rsidRPr="0033690E" w:rsidTr="00017B2E">
        <w:tc>
          <w:tcPr>
            <w:tcW w:w="1746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6328B9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Tn</w:t>
            </w:r>
            <w:r w:rsidRPr="006328B9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6122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(Tn</w:t>
            </w:r>
            <w:r w:rsidRPr="006328B9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>3</w:t>
            </w:r>
            <w:r w:rsidRPr="006328B9">
              <w:rPr>
                <w:rFonts w:eastAsia="Times New Roman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>halophilus</w:t>
            </w:r>
            <w:proofErr w:type="spellEnd"/>
            <w:r w:rsidRPr="006328B9">
              <w:rPr>
                <w:rFonts w:cs="Arial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bCs/>
                <w:sz w:val="16"/>
                <w:szCs w:val="16"/>
                <w:lang w:val="en-US"/>
              </w:rPr>
              <w:t>JCM14014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EC1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75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4969A9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1.8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4</w:t>
            </w:r>
          </w:p>
        </w:tc>
      </w:tr>
      <w:tr w:rsidR="004969A9" w:rsidRPr="008F58AA" w:rsidTr="00017B2E">
        <w:tc>
          <w:tcPr>
            <w:tcW w:w="1746" w:type="dxa"/>
            <w:shd w:val="clear" w:color="auto" w:fill="auto"/>
          </w:tcPr>
          <w:p w:rsidR="004969A9" w:rsidRPr="00DB6F74" w:rsidRDefault="004969A9" w:rsidP="00017B2E">
            <w:pPr>
              <w:spacing w:line="240" w:lineRule="auto"/>
              <w:rPr>
                <w:rFonts w:eastAsia="Times New Roman" w:cs="Arial"/>
                <w:sz w:val="16"/>
                <w:szCs w:val="16"/>
                <w:highlight w:val="red"/>
                <w:lang w:val="en-US"/>
              </w:rPr>
            </w:pPr>
            <w:r w:rsidRPr="003634A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Tn</w:t>
            </w:r>
            <w:r w:rsidRPr="003634AC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>Ppa1</w:t>
            </w:r>
            <w:r w:rsidR="00017B2E">
              <w:rPr>
                <w:rFonts w:eastAsia="Times New Roman" w:cs="Arial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3634AC">
              <w:rPr>
                <w:rFonts w:eastAsia="Times New Roman" w:cs="Arial"/>
                <w:bCs/>
                <w:sz w:val="16"/>
                <w:szCs w:val="16"/>
                <w:lang w:val="en-US"/>
              </w:rPr>
              <w:t>(Tn</w:t>
            </w:r>
            <w:r w:rsidRPr="003634AC">
              <w:rPr>
                <w:rFonts w:eastAsia="Times New Roman" w:cs="Arial"/>
                <w:bCs/>
                <w:i/>
                <w:sz w:val="16"/>
                <w:szCs w:val="16"/>
                <w:lang w:val="en-US"/>
              </w:rPr>
              <w:t>3</w:t>
            </w:r>
            <w:r w:rsidRPr="003634AC">
              <w:rPr>
                <w:rFonts w:eastAsia="Times New Roman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807" w:type="dxa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i/>
                <w:sz w:val="16"/>
                <w:szCs w:val="16"/>
                <w:lang w:val="en-US"/>
              </w:rPr>
              <w:t>P. pantotrophus</w:t>
            </w:r>
            <w:r w:rsidR="00017B2E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>DSM 11072</w:t>
            </w:r>
          </w:p>
        </w:tc>
        <w:tc>
          <w:tcPr>
            <w:tcW w:w="1134" w:type="dxa"/>
            <w:shd w:val="clear" w:color="auto" w:fill="auto"/>
          </w:tcPr>
          <w:p w:rsidR="004969A9" w:rsidRPr="006328B9" w:rsidRDefault="004969A9" w:rsidP="00017B2E">
            <w:pPr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pMMB2, pCM132TC</w:t>
            </w:r>
          </w:p>
        </w:tc>
        <w:tc>
          <w:tcPr>
            <w:tcW w:w="1700" w:type="dxa"/>
            <w:shd w:val="clear" w:color="auto" w:fill="auto"/>
          </w:tcPr>
          <w:p w:rsidR="004969A9" w:rsidRPr="006328B9" w:rsidRDefault="00B37B5F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10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:rsidR="004969A9" w:rsidRPr="006328B9" w:rsidRDefault="004969A9" w:rsidP="00017B2E">
            <w:pPr>
              <w:spacing w:line="240" w:lineRule="auto"/>
              <w:ind w:right="793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>2</w:t>
            </w:r>
            <w:r w:rsidR="00017B2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5" w:type="dxa"/>
          </w:tcPr>
          <w:p w:rsidR="004969A9" w:rsidRPr="006328B9" w:rsidRDefault="00B37B5F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2.1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 xml:space="preserve">-7 </w:t>
            </w:r>
          </w:p>
          <w:p w:rsidR="00574C18" w:rsidRPr="006328B9" w:rsidRDefault="00574C18" w:rsidP="00017B2E">
            <w:pPr>
              <w:spacing w:line="240" w:lineRule="auto"/>
              <w:ind w:left="-16"/>
              <w:rPr>
                <w:rFonts w:cs="Arial"/>
                <w:sz w:val="16"/>
                <w:szCs w:val="16"/>
                <w:lang w:val="en-US"/>
              </w:rPr>
            </w:pP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3.4 </w:t>
            </w:r>
            <w:r w:rsidRPr="006328B9">
              <w:rPr>
                <w:rFonts w:cs="Arial"/>
                <w:sz w:val="16"/>
                <w:szCs w:val="16"/>
                <w:lang w:val="en-US"/>
              </w:rPr>
              <w:sym w:font="Symbol" w:char="F0B4"/>
            </w:r>
            <w:r w:rsidRPr="006328B9">
              <w:rPr>
                <w:rFonts w:cs="Arial"/>
                <w:sz w:val="16"/>
                <w:szCs w:val="16"/>
                <w:lang w:val="en-US"/>
              </w:rPr>
              <w:t xml:space="preserve"> 10</w:t>
            </w:r>
            <w:r w:rsidRPr="006328B9">
              <w:rPr>
                <w:rFonts w:cs="Arial"/>
                <w:sz w:val="16"/>
                <w:szCs w:val="16"/>
                <w:vertAlign w:val="superscript"/>
                <w:lang w:val="en-US"/>
              </w:rPr>
              <w:t>-9</w:t>
            </w:r>
          </w:p>
        </w:tc>
      </w:tr>
    </w:tbl>
    <w:p w:rsidR="001C311B" w:rsidRDefault="001C311B" w:rsidP="00017B2E">
      <w:pPr>
        <w:ind w:left="-851"/>
        <w:rPr>
          <w:sz w:val="16"/>
          <w:szCs w:val="16"/>
          <w:lang w:val="en-US"/>
        </w:rPr>
      </w:pPr>
    </w:p>
    <w:sectPr w:rsidR="001C311B" w:rsidSect="00F012AD">
      <w:pgSz w:w="11906" w:h="16838"/>
      <w:pgMar w:top="567" w:right="1418" w:bottom="1418" w:left="1418" w:header="283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1D17" w:rsidRDefault="003E1D17" w:rsidP="009C2F90">
      <w:pPr>
        <w:spacing w:line="240" w:lineRule="auto"/>
      </w:pPr>
      <w:r>
        <w:separator/>
      </w:r>
    </w:p>
  </w:endnote>
  <w:endnote w:type="continuationSeparator" w:id="0">
    <w:p w:rsidR="003E1D17" w:rsidRDefault="003E1D17" w:rsidP="009C2F9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1D17" w:rsidRDefault="003E1D17" w:rsidP="009C2F90">
      <w:pPr>
        <w:spacing w:line="240" w:lineRule="auto"/>
      </w:pPr>
      <w:r>
        <w:separator/>
      </w:r>
    </w:p>
  </w:footnote>
  <w:footnote w:type="continuationSeparator" w:id="0">
    <w:p w:rsidR="003E1D17" w:rsidRDefault="003E1D17" w:rsidP="009C2F9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37330"/>
    <w:multiLevelType w:val="hybridMultilevel"/>
    <w:tmpl w:val="9948D24E"/>
    <w:lvl w:ilvl="0" w:tplc="0415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44D18"/>
    <w:multiLevelType w:val="hybridMultilevel"/>
    <w:tmpl w:val="F578A56A"/>
    <w:lvl w:ilvl="0" w:tplc="53B49732">
      <w:start w:val="16"/>
      <w:numFmt w:val="bullet"/>
      <w:lvlText w:val="-"/>
      <w:lvlJc w:val="left"/>
      <w:pPr>
        <w:ind w:left="405" w:hanging="360"/>
      </w:pPr>
      <w:rPr>
        <w:rFonts w:ascii="Arial" w:eastAsia="Calibri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2C085F8A"/>
    <w:multiLevelType w:val="hybridMultilevel"/>
    <w:tmpl w:val="547A47EA"/>
    <w:lvl w:ilvl="0" w:tplc="041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182402"/>
    <w:multiLevelType w:val="hybridMultilevel"/>
    <w:tmpl w:val="3500C80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F4197D"/>
    <w:multiLevelType w:val="hybridMultilevel"/>
    <w:tmpl w:val="F2A4192C"/>
    <w:lvl w:ilvl="0" w:tplc="53B49732">
      <w:start w:val="16"/>
      <w:numFmt w:val="bullet"/>
      <w:lvlText w:val="-"/>
      <w:lvlJc w:val="left"/>
      <w:pPr>
        <w:ind w:left="405" w:hanging="360"/>
      </w:pPr>
      <w:rPr>
        <w:rFonts w:ascii="Arial" w:eastAsia="Calibri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331B9A"/>
    <w:multiLevelType w:val="hybridMultilevel"/>
    <w:tmpl w:val="D682CBEE"/>
    <w:lvl w:ilvl="0" w:tplc="8D927E76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8D67F6"/>
    <w:multiLevelType w:val="hybridMultilevel"/>
    <w:tmpl w:val="31D407AA"/>
    <w:lvl w:ilvl="0" w:tplc="0415000B">
      <w:start w:val="1"/>
      <w:numFmt w:val="bullet"/>
      <w:lvlText w:val=""/>
      <w:lvlJc w:val="left"/>
      <w:pPr>
        <w:ind w:left="405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1F3B"/>
    <w:rsid w:val="00001F17"/>
    <w:rsid w:val="000034C5"/>
    <w:rsid w:val="00005F2D"/>
    <w:rsid w:val="00013AC5"/>
    <w:rsid w:val="00017B2E"/>
    <w:rsid w:val="0002145A"/>
    <w:rsid w:val="00027173"/>
    <w:rsid w:val="000303CB"/>
    <w:rsid w:val="0003131C"/>
    <w:rsid w:val="000315D8"/>
    <w:rsid w:val="000326CA"/>
    <w:rsid w:val="000400DA"/>
    <w:rsid w:val="000440D2"/>
    <w:rsid w:val="00050281"/>
    <w:rsid w:val="00053143"/>
    <w:rsid w:val="000547B9"/>
    <w:rsid w:val="000604EE"/>
    <w:rsid w:val="0006160F"/>
    <w:rsid w:val="000650E1"/>
    <w:rsid w:val="000657E4"/>
    <w:rsid w:val="000708F4"/>
    <w:rsid w:val="00072D64"/>
    <w:rsid w:val="00073E58"/>
    <w:rsid w:val="00076324"/>
    <w:rsid w:val="000776C8"/>
    <w:rsid w:val="00080117"/>
    <w:rsid w:val="00080F0D"/>
    <w:rsid w:val="0008271B"/>
    <w:rsid w:val="0008722B"/>
    <w:rsid w:val="00087540"/>
    <w:rsid w:val="00097665"/>
    <w:rsid w:val="000A35D1"/>
    <w:rsid w:val="000A6747"/>
    <w:rsid w:val="000A7A02"/>
    <w:rsid w:val="000B0FF7"/>
    <w:rsid w:val="000B14A9"/>
    <w:rsid w:val="000B2284"/>
    <w:rsid w:val="000B64D9"/>
    <w:rsid w:val="000C31FE"/>
    <w:rsid w:val="000C3A4C"/>
    <w:rsid w:val="000E14CC"/>
    <w:rsid w:val="000E5AA7"/>
    <w:rsid w:val="000E72BF"/>
    <w:rsid w:val="000F15AA"/>
    <w:rsid w:val="00105414"/>
    <w:rsid w:val="001054BF"/>
    <w:rsid w:val="00107C8F"/>
    <w:rsid w:val="00113758"/>
    <w:rsid w:val="00116295"/>
    <w:rsid w:val="0013142D"/>
    <w:rsid w:val="0013184E"/>
    <w:rsid w:val="001409F4"/>
    <w:rsid w:val="001418DF"/>
    <w:rsid w:val="001432D8"/>
    <w:rsid w:val="00143869"/>
    <w:rsid w:val="00151782"/>
    <w:rsid w:val="0015308C"/>
    <w:rsid w:val="00157D69"/>
    <w:rsid w:val="00161722"/>
    <w:rsid w:val="00164D04"/>
    <w:rsid w:val="00164FD5"/>
    <w:rsid w:val="001702B3"/>
    <w:rsid w:val="00171252"/>
    <w:rsid w:val="00172D28"/>
    <w:rsid w:val="001744E1"/>
    <w:rsid w:val="0018078C"/>
    <w:rsid w:val="001820B5"/>
    <w:rsid w:val="0018410F"/>
    <w:rsid w:val="00184535"/>
    <w:rsid w:val="00185D62"/>
    <w:rsid w:val="001A07C6"/>
    <w:rsid w:val="001A7E45"/>
    <w:rsid w:val="001B1E01"/>
    <w:rsid w:val="001C311B"/>
    <w:rsid w:val="001C3D98"/>
    <w:rsid w:val="001C5FB4"/>
    <w:rsid w:val="001C6FCC"/>
    <w:rsid w:val="001C7CBC"/>
    <w:rsid w:val="001D0057"/>
    <w:rsid w:val="001D75CF"/>
    <w:rsid w:val="001E29C4"/>
    <w:rsid w:val="001E6AF6"/>
    <w:rsid w:val="001F1F4D"/>
    <w:rsid w:val="001F7F2D"/>
    <w:rsid w:val="00210E79"/>
    <w:rsid w:val="0021505E"/>
    <w:rsid w:val="002174E2"/>
    <w:rsid w:val="00220CFF"/>
    <w:rsid w:val="00223310"/>
    <w:rsid w:val="00223C5A"/>
    <w:rsid w:val="002358C5"/>
    <w:rsid w:val="00245807"/>
    <w:rsid w:val="0025428D"/>
    <w:rsid w:val="00257673"/>
    <w:rsid w:val="0026207E"/>
    <w:rsid w:val="002657B0"/>
    <w:rsid w:val="00266992"/>
    <w:rsid w:val="00267B11"/>
    <w:rsid w:val="00267F5A"/>
    <w:rsid w:val="0027127E"/>
    <w:rsid w:val="00271E76"/>
    <w:rsid w:val="00271EF2"/>
    <w:rsid w:val="002746BE"/>
    <w:rsid w:val="00281C7A"/>
    <w:rsid w:val="00286E00"/>
    <w:rsid w:val="00293A42"/>
    <w:rsid w:val="002A0FB1"/>
    <w:rsid w:val="002A23CD"/>
    <w:rsid w:val="002A3219"/>
    <w:rsid w:val="002D38A1"/>
    <w:rsid w:val="002E26A6"/>
    <w:rsid w:val="002E3221"/>
    <w:rsid w:val="002E727D"/>
    <w:rsid w:val="0030348B"/>
    <w:rsid w:val="00304613"/>
    <w:rsid w:val="00310E40"/>
    <w:rsid w:val="003122A6"/>
    <w:rsid w:val="003154E2"/>
    <w:rsid w:val="00320EDE"/>
    <w:rsid w:val="00323167"/>
    <w:rsid w:val="003349EE"/>
    <w:rsid w:val="0033690E"/>
    <w:rsid w:val="003371FD"/>
    <w:rsid w:val="00342A00"/>
    <w:rsid w:val="00342A1E"/>
    <w:rsid w:val="003507EB"/>
    <w:rsid w:val="003634AC"/>
    <w:rsid w:val="003753A0"/>
    <w:rsid w:val="00376469"/>
    <w:rsid w:val="00377316"/>
    <w:rsid w:val="00380367"/>
    <w:rsid w:val="003810DE"/>
    <w:rsid w:val="00391E0A"/>
    <w:rsid w:val="00393B84"/>
    <w:rsid w:val="0039510D"/>
    <w:rsid w:val="003A2108"/>
    <w:rsid w:val="003A5394"/>
    <w:rsid w:val="003C4AD8"/>
    <w:rsid w:val="003C6BCD"/>
    <w:rsid w:val="003D00F1"/>
    <w:rsid w:val="003D7F33"/>
    <w:rsid w:val="003E1D17"/>
    <w:rsid w:val="00404B72"/>
    <w:rsid w:val="00405A1B"/>
    <w:rsid w:val="00406770"/>
    <w:rsid w:val="00412054"/>
    <w:rsid w:val="004145C8"/>
    <w:rsid w:val="00417526"/>
    <w:rsid w:val="00422403"/>
    <w:rsid w:val="004276C0"/>
    <w:rsid w:val="0043266C"/>
    <w:rsid w:val="00441EAA"/>
    <w:rsid w:val="004441B1"/>
    <w:rsid w:val="00446C7C"/>
    <w:rsid w:val="00452239"/>
    <w:rsid w:val="00452606"/>
    <w:rsid w:val="00457F88"/>
    <w:rsid w:val="00463264"/>
    <w:rsid w:val="00463DDB"/>
    <w:rsid w:val="004643F7"/>
    <w:rsid w:val="00471EC9"/>
    <w:rsid w:val="00473174"/>
    <w:rsid w:val="00474D87"/>
    <w:rsid w:val="00477902"/>
    <w:rsid w:val="00484439"/>
    <w:rsid w:val="00485F24"/>
    <w:rsid w:val="0048748E"/>
    <w:rsid w:val="004969A9"/>
    <w:rsid w:val="004A3565"/>
    <w:rsid w:val="004B4112"/>
    <w:rsid w:val="004C1057"/>
    <w:rsid w:val="004C2789"/>
    <w:rsid w:val="004D2046"/>
    <w:rsid w:val="004D371F"/>
    <w:rsid w:val="004D73F1"/>
    <w:rsid w:val="004E05B2"/>
    <w:rsid w:val="004E0E62"/>
    <w:rsid w:val="004E1247"/>
    <w:rsid w:val="004E139B"/>
    <w:rsid w:val="004E23B0"/>
    <w:rsid w:val="004E341A"/>
    <w:rsid w:val="004E689B"/>
    <w:rsid w:val="004F01D2"/>
    <w:rsid w:val="004F4719"/>
    <w:rsid w:val="00501676"/>
    <w:rsid w:val="00502032"/>
    <w:rsid w:val="00507864"/>
    <w:rsid w:val="00517C56"/>
    <w:rsid w:val="00524850"/>
    <w:rsid w:val="005343CF"/>
    <w:rsid w:val="00536C99"/>
    <w:rsid w:val="0054077E"/>
    <w:rsid w:val="005408EA"/>
    <w:rsid w:val="005434C7"/>
    <w:rsid w:val="005449DD"/>
    <w:rsid w:val="00546DF2"/>
    <w:rsid w:val="00550243"/>
    <w:rsid w:val="0055300B"/>
    <w:rsid w:val="0055404E"/>
    <w:rsid w:val="00567576"/>
    <w:rsid w:val="00573494"/>
    <w:rsid w:val="00574C18"/>
    <w:rsid w:val="00574E96"/>
    <w:rsid w:val="005778CD"/>
    <w:rsid w:val="005932DC"/>
    <w:rsid w:val="00597AD7"/>
    <w:rsid w:val="005A1ACC"/>
    <w:rsid w:val="005A5160"/>
    <w:rsid w:val="005A57CD"/>
    <w:rsid w:val="005A668F"/>
    <w:rsid w:val="005A7AEB"/>
    <w:rsid w:val="005B225A"/>
    <w:rsid w:val="005B249A"/>
    <w:rsid w:val="005B2772"/>
    <w:rsid w:val="005B4E9D"/>
    <w:rsid w:val="005C4020"/>
    <w:rsid w:val="005C62A9"/>
    <w:rsid w:val="005D246F"/>
    <w:rsid w:val="005E1E43"/>
    <w:rsid w:val="005F67E9"/>
    <w:rsid w:val="00601359"/>
    <w:rsid w:val="006025C8"/>
    <w:rsid w:val="00602EF8"/>
    <w:rsid w:val="00605045"/>
    <w:rsid w:val="0061210C"/>
    <w:rsid w:val="00613208"/>
    <w:rsid w:val="006147DB"/>
    <w:rsid w:val="00621371"/>
    <w:rsid w:val="00621E3D"/>
    <w:rsid w:val="00625E40"/>
    <w:rsid w:val="0063130F"/>
    <w:rsid w:val="006328B9"/>
    <w:rsid w:val="006469DB"/>
    <w:rsid w:val="006519C1"/>
    <w:rsid w:val="00651F80"/>
    <w:rsid w:val="00652D05"/>
    <w:rsid w:val="00656693"/>
    <w:rsid w:val="00661618"/>
    <w:rsid w:val="006617EA"/>
    <w:rsid w:val="00663B8A"/>
    <w:rsid w:val="00666DA0"/>
    <w:rsid w:val="006672DA"/>
    <w:rsid w:val="00667C73"/>
    <w:rsid w:val="006707EB"/>
    <w:rsid w:val="006723DE"/>
    <w:rsid w:val="00676B50"/>
    <w:rsid w:val="00682422"/>
    <w:rsid w:val="006878F6"/>
    <w:rsid w:val="00690A92"/>
    <w:rsid w:val="0069481C"/>
    <w:rsid w:val="00694A73"/>
    <w:rsid w:val="006A2BB5"/>
    <w:rsid w:val="006A6F95"/>
    <w:rsid w:val="006A7B3B"/>
    <w:rsid w:val="006B41DC"/>
    <w:rsid w:val="006B6594"/>
    <w:rsid w:val="006C385C"/>
    <w:rsid w:val="006D0EAF"/>
    <w:rsid w:val="006D377E"/>
    <w:rsid w:val="006D4618"/>
    <w:rsid w:val="006E4522"/>
    <w:rsid w:val="006E6866"/>
    <w:rsid w:val="006E737C"/>
    <w:rsid w:val="006F76A7"/>
    <w:rsid w:val="00703DF2"/>
    <w:rsid w:val="00706D0D"/>
    <w:rsid w:val="007107E8"/>
    <w:rsid w:val="00723B1E"/>
    <w:rsid w:val="007262E0"/>
    <w:rsid w:val="0072646D"/>
    <w:rsid w:val="00726634"/>
    <w:rsid w:val="00750CBE"/>
    <w:rsid w:val="007522D8"/>
    <w:rsid w:val="00760543"/>
    <w:rsid w:val="00761B66"/>
    <w:rsid w:val="00763C9D"/>
    <w:rsid w:val="0076403D"/>
    <w:rsid w:val="0076464C"/>
    <w:rsid w:val="007719A3"/>
    <w:rsid w:val="00772FC8"/>
    <w:rsid w:val="00775A02"/>
    <w:rsid w:val="007765BA"/>
    <w:rsid w:val="00783AB9"/>
    <w:rsid w:val="00797717"/>
    <w:rsid w:val="007A0259"/>
    <w:rsid w:val="007B10DC"/>
    <w:rsid w:val="007B2591"/>
    <w:rsid w:val="007C051B"/>
    <w:rsid w:val="007C07C4"/>
    <w:rsid w:val="007C3638"/>
    <w:rsid w:val="007C3E85"/>
    <w:rsid w:val="007C7CDC"/>
    <w:rsid w:val="007E7FDD"/>
    <w:rsid w:val="007F274E"/>
    <w:rsid w:val="00800373"/>
    <w:rsid w:val="00802725"/>
    <w:rsid w:val="00806077"/>
    <w:rsid w:val="00806C36"/>
    <w:rsid w:val="008071EC"/>
    <w:rsid w:val="00813A7F"/>
    <w:rsid w:val="00816BE9"/>
    <w:rsid w:val="00823A46"/>
    <w:rsid w:val="00833EBE"/>
    <w:rsid w:val="008464BA"/>
    <w:rsid w:val="00851131"/>
    <w:rsid w:val="008512F4"/>
    <w:rsid w:val="00853A60"/>
    <w:rsid w:val="00854151"/>
    <w:rsid w:val="00855C81"/>
    <w:rsid w:val="00857C0A"/>
    <w:rsid w:val="008625B4"/>
    <w:rsid w:val="008628AA"/>
    <w:rsid w:val="00865565"/>
    <w:rsid w:val="008716AC"/>
    <w:rsid w:val="00873F6B"/>
    <w:rsid w:val="008752F3"/>
    <w:rsid w:val="00877943"/>
    <w:rsid w:val="008805AD"/>
    <w:rsid w:val="008810FA"/>
    <w:rsid w:val="008836E4"/>
    <w:rsid w:val="008848DF"/>
    <w:rsid w:val="008861B3"/>
    <w:rsid w:val="008929BA"/>
    <w:rsid w:val="00895E69"/>
    <w:rsid w:val="008A307A"/>
    <w:rsid w:val="008B1806"/>
    <w:rsid w:val="008B2EBC"/>
    <w:rsid w:val="008C4EFF"/>
    <w:rsid w:val="008C6FA2"/>
    <w:rsid w:val="008C7FF4"/>
    <w:rsid w:val="008D04AA"/>
    <w:rsid w:val="008D39D9"/>
    <w:rsid w:val="008D6139"/>
    <w:rsid w:val="008D632C"/>
    <w:rsid w:val="008D7502"/>
    <w:rsid w:val="008E29ED"/>
    <w:rsid w:val="008F17A9"/>
    <w:rsid w:val="008F4CF7"/>
    <w:rsid w:val="008F58AA"/>
    <w:rsid w:val="008F7E64"/>
    <w:rsid w:val="009004AF"/>
    <w:rsid w:val="0090453A"/>
    <w:rsid w:val="00905ABB"/>
    <w:rsid w:val="009105F5"/>
    <w:rsid w:val="00910A84"/>
    <w:rsid w:val="00911968"/>
    <w:rsid w:val="009175F5"/>
    <w:rsid w:val="0092110F"/>
    <w:rsid w:val="009278FC"/>
    <w:rsid w:val="0093443C"/>
    <w:rsid w:val="00942579"/>
    <w:rsid w:val="0094303E"/>
    <w:rsid w:val="00947503"/>
    <w:rsid w:val="00947A83"/>
    <w:rsid w:val="00950661"/>
    <w:rsid w:val="009511A6"/>
    <w:rsid w:val="0095470B"/>
    <w:rsid w:val="00956E4B"/>
    <w:rsid w:val="0096417E"/>
    <w:rsid w:val="00966F49"/>
    <w:rsid w:val="00977F94"/>
    <w:rsid w:val="00980485"/>
    <w:rsid w:val="00996785"/>
    <w:rsid w:val="009A2AAF"/>
    <w:rsid w:val="009A49F7"/>
    <w:rsid w:val="009B39F4"/>
    <w:rsid w:val="009B50C4"/>
    <w:rsid w:val="009B53B8"/>
    <w:rsid w:val="009B64B6"/>
    <w:rsid w:val="009C1E42"/>
    <w:rsid w:val="009C2F90"/>
    <w:rsid w:val="009C328C"/>
    <w:rsid w:val="009C37B7"/>
    <w:rsid w:val="009D1C8B"/>
    <w:rsid w:val="009D29F1"/>
    <w:rsid w:val="009D3470"/>
    <w:rsid w:val="009D5642"/>
    <w:rsid w:val="009D6746"/>
    <w:rsid w:val="009D6820"/>
    <w:rsid w:val="009E0FB7"/>
    <w:rsid w:val="009E0FF2"/>
    <w:rsid w:val="009E624E"/>
    <w:rsid w:val="009F1930"/>
    <w:rsid w:val="00A03935"/>
    <w:rsid w:val="00A07140"/>
    <w:rsid w:val="00A14331"/>
    <w:rsid w:val="00A1507D"/>
    <w:rsid w:val="00A157BE"/>
    <w:rsid w:val="00A25BA8"/>
    <w:rsid w:val="00A25FFA"/>
    <w:rsid w:val="00A30548"/>
    <w:rsid w:val="00A356AD"/>
    <w:rsid w:val="00A377FC"/>
    <w:rsid w:val="00A37B90"/>
    <w:rsid w:val="00A46CCF"/>
    <w:rsid w:val="00A50529"/>
    <w:rsid w:val="00A50E01"/>
    <w:rsid w:val="00A6129D"/>
    <w:rsid w:val="00A62EA6"/>
    <w:rsid w:val="00A6439C"/>
    <w:rsid w:val="00A65D20"/>
    <w:rsid w:val="00A67FCB"/>
    <w:rsid w:val="00A700C1"/>
    <w:rsid w:val="00A715C2"/>
    <w:rsid w:val="00A73A05"/>
    <w:rsid w:val="00A73B7C"/>
    <w:rsid w:val="00A74BDB"/>
    <w:rsid w:val="00A769CA"/>
    <w:rsid w:val="00A81724"/>
    <w:rsid w:val="00A856D8"/>
    <w:rsid w:val="00A87ABC"/>
    <w:rsid w:val="00A922DE"/>
    <w:rsid w:val="00AA3A42"/>
    <w:rsid w:val="00AB56C3"/>
    <w:rsid w:val="00AB581F"/>
    <w:rsid w:val="00AC0477"/>
    <w:rsid w:val="00AC0783"/>
    <w:rsid w:val="00AC1AB8"/>
    <w:rsid w:val="00AC2167"/>
    <w:rsid w:val="00AC3D78"/>
    <w:rsid w:val="00AC76BE"/>
    <w:rsid w:val="00AD03A1"/>
    <w:rsid w:val="00AD473F"/>
    <w:rsid w:val="00AD7A7B"/>
    <w:rsid w:val="00AF089E"/>
    <w:rsid w:val="00AF0E08"/>
    <w:rsid w:val="00AF1C24"/>
    <w:rsid w:val="00AF37A8"/>
    <w:rsid w:val="00B024DC"/>
    <w:rsid w:val="00B07E96"/>
    <w:rsid w:val="00B1274B"/>
    <w:rsid w:val="00B12BEA"/>
    <w:rsid w:val="00B13470"/>
    <w:rsid w:val="00B154CD"/>
    <w:rsid w:val="00B22F2C"/>
    <w:rsid w:val="00B2318B"/>
    <w:rsid w:val="00B2502D"/>
    <w:rsid w:val="00B25C8F"/>
    <w:rsid w:val="00B2770B"/>
    <w:rsid w:val="00B30BA6"/>
    <w:rsid w:val="00B37B5F"/>
    <w:rsid w:val="00B42C0F"/>
    <w:rsid w:val="00B466A5"/>
    <w:rsid w:val="00B50308"/>
    <w:rsid w:val="00B57D44"/>
    <w:rsid w:val="00B60C39"/>
    <w:rsid w:val="00B61CEF"/>
    <w:rsid w:val="00B67E09"/>
    <w:rsid w:val="00B724E7"/>
    <w:rsid w:val="00B7456C"/>
    <w:rsid w:val="00B81507"/>
    <w:rsid w:val="00B919E8"/>
    <w:rsid w:val="00B97075"/>
    <w:rsid w:val="00BA2DE0"/>
    <w:rsid w:val="00BA522A"/>
    <w:rsid w:val="00BA5A97"/>
    <w:rsid w:val="00BB29BF"/>
    <w:rsid w:val="00BB5671"/>
    <w:rsid w:val="00BB6B98"/>
    <w:rsid w:val="00BC436E"/>
    <w:rsid w:val="00BD0B7F"/>
    <w:rsid w:val="00BD2ECC"/>
    <w:rsid w:val="00BD317D"/>
    <w:rsid w:val="00BE06D2"/>
    <w:rsid w:val="00BE0D45"/>
    <w:rsid w:val="00BF2007"/>
    <w:rsid w:val="00BF2E9D"/>
    <w:rsid w:val="00BF3104"/>
    <w:rsid w:val="00BF7E14"/>
    <w:rsid w:val="00C02621"/>
    <w:rsid w:val="00C02877"/>
    <w:rsid w:val="00C04234"/>
    <w:rsid w:val="00C103FE"/>
    <w:rsid w:val="00C12429"/>
    <w:rsid w:val="00C15BCC"/>
    <w:rsid w:val="00C166E4"/>
    <w:rsid w:val="00C25CFE"/>
    <w:rsid w:val="00C25F1A"/>
    <w:rsid w:val="00C32555"/>
    <w:rsid w:val="00C349A1"/>
    <w:rsid w:val="00C3521C"/>
    <w:rsid w:val="00C36730"/>
    <w:rsid w:val="00C4077A"/>
    <w:rsid w:val="00C45AB7"/>
    <w:rsid w:val="00C636FC"/>
    <w:rsid w:val="00C642EC"/>
    <w:rsid w:val="00C7116F"/>
    <w:rsid w:val="00C73166"/>
    <w:rsid w:val="00C8118F"/>
    <w:rsid w:val="00C9333A"/>
    <w:rsid w:val="00C951D3"/>
    <w:rsid w:val="00CA34C4"/>
    <w:rsid w:val="00CA64F1"/>
    <w:rsid w:val="00CA7478"/>
    <w:rsid w:val="00CA7FE9"/>
    <w:rsid w:val="00CB0B80"/>
    <w:rsid w:val="00CB13CC"/>
    <w:rsid w:val="00CB4E05"/>
    <w:rsid w:val="00CC1969"/>
    <w:rsid w:val="00CC490D"/>
    <w:rsid w:val="00CC574A"/>
    <w:rsid w:val="00CD1F3B"/>
    <w:rsid w:val="00CE7FB8"/>
    <w:rsid w:val="00CF0C68"/>
    <w:rsid w:val="00CF1EFF"/>
    <w:rsid w:val="00CF2282"/>
    <w:rsid w:val="00CF2727"/>
    <w:rsid w:val="00D00E6C"/>
    <w:rsid w:val="00D107F5"/>
    <w:rsid w:val="00D107F6"/>
    <w:rsid w:val="00D12EBF"/>
    <w:rsid w:val="00D215B6"/>
    <w:rsid w:val="00D262C9"/>
    <w:rsid w:val="00D30AAF"/>
    <w:rsid w:val="00D31A43"/>
    <w:rsid w:val="00D33BAD"/>
    <w:rsid w:val="00D37887"/>
    <w:rsid w:val="00D47DB7"/>
    <w:rsid w:val="00D47E95"/>
    <w:rsid w:val="00D760E2"/>
    <w:rsid w:val="00D76EE2"/>
    <w:rsid w:val="00D82263"/>
    <w:rsid w:val="00D82FE3"/>
    <w:rsid w:val="00D85917"/>
    <w:rsid w:val="00D85945"/>
    <w:rsid w:val="00D86EC4"/>
    <w:rsid w:val="00D86F4B"/>
    <w:rsid w:val="00D90D20"/>
    <w:rsid w:val="00DB0F8C"/>
    <w:rsid w:val="00DB6957"/>
    <w:rsid w:val="00DB6F74"/>
    <w:rsid w:val="00DB7E2B"/>
    <w:rsid w:val="00DC1E22"/>
    <w:rsid w:val="00DC38DC"/>
    <w:rsid w:val="00DC6633"/>
    <w:rsid w:val="00DC7B98"/>
    <w:rsid w:val="00DD4F70"/>
    <w:rsid w:val="00DE1D01"/>
    <w:rsid w:val="00DE2EE8"/>
    <w:rsid w:val="00DE4BF5"/>
    <w:rsid w:val="00DE4D62"/>
    <w:rsid w:val="00DE634F"/>
    <w:rsid w:val="00DF1B34"/>
    <w:rsid w:val="00DF2F91"/>
    <w:rsid w:val="00DF43BA"/>
    <w:rsid w:val="00E02F54"/>
    <w:rsid w:val="00E11B7F"/>
    <w:rsid w:val="00E13261"/>
    <w:rsid w:val="00E134CF"/>
    <w:rsid w:val="00E13F85"/>
    <w:rsid w:val="00E14478"/>
    <w:rsid w:val="00E22E9E"/>
    <w:rsid w:val="00E23A34"/>
    <w:rsid w:val="00E24529"/>
    <w:rsid w:val="00E24B19"/>
    <w:rsid w:val="00E358EC"/>
    <w:rsid w:val="00E36921"/>
    <w:rsid w:val="00E41580"/>
    <w:rsid w:val="00E4266F"/>
    <w:rsid w:val="00E44EB9"/>
    <w:rsid w:val="00E46E87"/>
    <w:rsid w:val="00E478CA"/>
    <w:rsid w:val="00E531FD"/>
    <w:rsid w:val="00E638C4"/>
    <w:rsid w:val="00E702A5"/>
    <w:rsid w:val="00E762CD"/>
    <w:rsid w:val="00E81297"/>
    <w:rsid w:val="00E83841"/>
    <w:rsid w:val="00E860FF"/>
    <w:rsid w:val="00E9038D"/>
    <w:rsid w:val="00E90F6D"/>
    <w:rsid w:val="00E92E7E"/>
    <w:rsid w:val="00E934F5"/>
    <w:rsid w:val="00E9365C"/>
    <w:rsid w:val="00E96722"/>
    <w:rsid w:val="00EA1397"/>
    <w:rsid w:val="00EA3FC3"/>
    <w:rsid w:val="00EA485C"/>
    <w:rsid w:val="00EA5293"/>
    <w:rsid w:val="00EA5A2B"/>
    <w:rsid w:val="00EB0FC7"/>
    <w:rsid w:val="00EB7837"/>
    <w:rsid w:val="00EB7D6A"/>
    <w:rsid w:val="00ED04E3"/>
    <w:rsid w:val="00ED12F8"/>
    <w:rsid w:val="00ED4A9D"/>
    <w:rsid w:val="00ED4EB5"/>
    <w:rsid w:val="00ED56F2"/>
    <w:rsid w:val="00ED6C26"/>
    <w:rsid w:val="00EE3B4C"/>
    <w:rsid w:val="00EE7B04"/>
    <w:rsid w:val="00EF6D9B"/>
    <w:rsid w:val="00F012AD"/>
    <w:rsid w:val="00F01B11"/>
    <w:rsid w:val="00F02E75"/>
    <w:rsid w:val="00F0599E"/>
    <w:rsid w:val="00F1537F"/>
    <w:rsid w:val="00F169FC"/>
    <w:rsid w:val="00F22CA9"/>
    <w:rsid w:val="00F22F3C"/>
    <w:rsid w:val="00F232AA"/>
    <w:rsid w:val="00F23E83"/>
    <w:rsid w:val="00F2425D"/>
    <w:rsid w:val="00F424CB"/>
    <w:rsid w:val="00F43B55"/>
    <w:rsid w:val="00F549AF"/>
    <w:rsid w:val="00F6236D"/>
    <w:rsid w:val="00F63184"/>
    <w:rsid w:val="00F70F11"/>
    <w:rsid w:val="00F73849"/>
    <w:rsid w:val="00F85463"/>
    <w:rsid w:val="00F9011C"/>
    <w:rsid w:val="00FA0ECD"/>
    <w:rsid w:val="00FA13D0"/>
    <w:rsid w:val="00FA1567"/>
    <w:rsid w:val="00FA4B86"/>
    <w:rsid w:val="00FA71E9"/>
    <w:rsid w:val="00FB1720"/>
    <w:rsid w:val="00FB3950"/>
    <w:rsid w:val="00FC4345"/>
    <w:rsid w:val="00FC6D82"/>
    <w:rsid w:val="00FD0282"/>
    <w:rsid w:val="00FD38E6"/>
    <w:rsid w:val="00FE4368"/>
    <w:rsid w:val="00FE61D8"/>
    <w:rsid w:val="00FF4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16295"/>
    <w:pPr>
      <w:spacing w:line="276" w:lineRule="auto"/>
    </w:pPr>
    <w:rPr>
      <w:rFonts w:ascii="Arial" w:hAnsi="Arial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D1F3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asiatkaakcent5">
    <w:name w:val="Light Grid Accent 5"/>
    <w:basedOn w:val="Standardowy"/>
    <w:uiPriority w:val="62"/>
    <w:rsid w:val="00CD1F3B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Jasnasiatkaakcent11">
    <w:name w:val="Jasna siatka — akcent 11"/>
    <w:basedOn w:val="Standardowy"/>
    <w:uiPriority w:val="62"/>
    <w:rsid w:val="00905ABB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styleId="Pogrubienie">
    <w:name w:val="Strong"/>
    <w:basedOn w:val="Domylnaczcionkaakapitu"/>
    <w:qFormat/>
    <w:rsid w:val="00080F0D"/>
    <w:rPr>
      <w:b/>
      <w:bCs/>
    </w:rPr>
  </w:style>
  <w:style w:type="character" w:styleId="HTML-staaszeroko">
    <w:name w:val="HTML Typewriter"/>
    <w:basedOn w:val="Domylnaczcionkaakapitu"/>
    <w:unhideWhenUsed/>
    <w:rsid w:val="00F01B11"/>
    <w:rPr>
      <w:rFonts w:ascii="Courier New" w:eastAsia="Times New Roman" w:hAnsi="Courier New" w:cs="Courier New"/>
      <w:sz w:val="20"/>
      <w:szCs w:val="20"/>
    </w:rPr>
  </w:style>
  <w:style w:type="paragraph" w:styleId="Nagwek">
    <w:name w:val="header"/>
    <w:basedOn w:val="Normalny"/>
    <w:link w:val="NagwekZnak"/>
    <w:uiPriority w:val="99"/>
    <w:semiHidden/>
    <w:unhideWhenUsed/>
    <w:rsid w:val="009C2F90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9C2F90"/>
    <w:rPr>
      <w:rFonts w:ascii="Arial" w:hAnsi="Arial"/>
      <w:szCs w:val="22"/>
      <w:lang w:eastAsia="en-US"/>
    </w:rPr>
  </w:style>
  <w:style w:type="paragraph" w:styleId="Stopka">
    <w:name w:val="footer"/>
    <w:basedOn w:val="Normalny"/>
    <w:link w:val="StopkaZnak"/>
    <w:uiPriority w:val="99"/>
    <w:semiHidden/>
    <w:unhideWhenUsed/>
    <w:rsid w:val="009C2F90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9C2F90"/>
    <w:rPr>
      <w:rFonts w:ascii="Arial" w:hAnsi="Arial"/>
      <w:szCs w:val="22"/>
      <w:lang w:eastAsia="en-US"/>
    </w:rPr>
  </w:style>
  <w:style w:type="character" w:styleId="Hipercze">
    <w:name w:val="Hyperlink"/>
    <w:basedOn w:val="Domylnaczcionkaakapitu"/>
    <w:uiPriority w:val="99"/>
    <w:unhideWhenUsed/>
    <w:rsid w:val="00A87ABC"/>
    <w:rPr>
      <w:color w:val="0000FF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262E0"/>
    <w:rPr>
      <w:rFonts w:ascii="Courier New" w:hAnsi="Courier New" w:cs="Courier New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262E0"/>
    <w:rPr>
      <w:rFonts w:ascii="Courier New" w:hAnsi="Courier New" w:cs="Courier New"/>
      <w:lang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059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599E"/>
    <w:rPr>
      <w:rFonts w:ascii="Tahoma" w:hAnsi="Tahoma" w:cs="Tahoma"/>
      <w:sz w:val="16"/>
      <w:szCs w:val="16"/>
      <w:lang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A7B3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A7B3B"/>
    <w:rPr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A7B3B"/>
    <w:rPr>
      <w:rFonts w:ascii="Arial" w:hAnsi="Arial"/>
      <w:lang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A7B3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A7B3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97FF49-7ECD-416F-85F7-59C094139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34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</dc:creator>
  <cp:keywords/>
  <cp:lastModifiedBy>Bartosik</cp:lastModifiedBy>
  <cp:revision>10</cp:revision>
  <cp:lastPrinted>2011-12-22T10:24:00Z</cp:lastPrinted>
  <dcterms:created xsi:type="dcterms:W3CDTF">2011-12-22T14:09:00Z</dcterms:created>
  <dcterms:modified xsi:type="dcterms:W3CDTF">2011-12-22T15:29:00Z</dcterms:modified>
</cp:coreProperties>
</file>